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CFFD7" w14:textId="77777777" w:rsidR="00052678" w:rsidRDefault="00052678" w:rsidP="00052678">
      <w:pPr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</w:rPr>
        <w:t>S9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positive product attitudes.</w:t>
      </w:r>
    </w:p>
    <w:p w14:paraId="48EF922D" w14:textId="77777777" w:rsidR="00052678" w:rsidRDefault="00052678" w:rsidP="0005267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1925C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5C9E6E" wp14:editId="04369810">
                <wp:simplePos x="0" y="0"/>
                <wp:positionH relativeFrom="column">
                  <wp:posOffset>4454795</wp:posOffset>
                </wp:positionH>
                <wp:positionV relativeFrom="paragraph">
                  <wp:posOffset>3727220</wp:posOffset>
                </wp:positionV>
                <wp:extent cx="1283970" cy="50990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970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BDB391" w14:textId="77777777" w:rsidR="00052678" w:rsidRPr="00E11C3A" w:rsidRDefault="00052678" w:rsidP="00052678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5C9E6E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350.75pt;margin-top:293.5pt;width:101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" fillcolor="white [3201]" stroked="f" strokeweight=".5pt">
                <v:textbox>
                  <w:txbxContent>
                    <w:p w14:paraId="41BDB391" w14:textId="77777777" w:rsidR="00052678" w:rsidRPr="00E11C3A" w:rsidRDefault="00052678" w:rsidP="00052678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1925C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7456D5" wp14:editId="33340BFC">
                <wp:simplePos x="0" y="0"/>
                <wp:positionH relativeFrom="column">
                  <wp:posOffset>2664487</wp:posOffset>
                </wp:positionH>
                <wp:positionV relativeFrom="paragraph">
                  <wp:posOffset>3698038</wp:posOffset>
                </wp:positionV>
                <wp:extent cx="1438910" cy="509905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3977AF" w14:textId="77777777" w:rsidR="00052678" w:rsidRPr="00E11C3A" w:rsidRDefault="00052678" w:rsidP="00052678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456D5" id="Text Box 29" o:spid="_x0000_s1027" type="#_x0000_t202" style="position:absolute;margin-left:209.8pt;margin-top:291.2pt;width:113.3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" fillcolor="white [3201]" stroked="f" strokeweight=".5pt">
                <v:textbox>
                  <w:txbxContent>
                    <w:p w14:paraId="523977AF" w14:textId="77777777" w:rsidR="00052678" w:rsidRPr="00E11C3A" w:rsidRDefault="00052678" w:rsidP="00052678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7B01E7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6EBC9DE2" wp14:editId="5501D10D">
            <wp:extent cx="7772400" cy="3830946"/>
            <wp:effectExtent l="0" t="0" r="0" b="508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83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7B598" w14:textId="77777777" w:rsidR="00052678" w:rsidRDefault="00052678" w:rsidP="0005267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6D8E5B9D" w14:textId="77777777" w:rsidR="00052678" w:rsidRDefault="00052678" w:rsidP="00052678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095D763F" w14:textId="77777777" w:rsidR="004C6220" w:rsidRDefault="004C6220">
      <w:bookmarkStart w:id="0" w:name="_GoBack"/>
      <w:bookmarkEnd w:id="0"/>
    </w:p>
    <w:sectPr w:rsidR="004C6220" w:rsidSect="00052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78"/>
    <w:rsid w:val="00052678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5A2B7"/>
  <w14:defaultImageDpi w14:val="32767"/>
  <w15:chartTrackingRefBased/>
  <w15:docId w15:val="{A3D6E52A-3102-4444-913C-C7CA147A5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3:00Z</dcterms:created>
  <dcterms:modified xsi:type="dcterms:W3CDTF">2020-04-20T16:23:00Z</dcterms:modified>
</cp:coreProperties>
</file>